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CBA7F" w14:textId="457CBBF1" w:rsidR="00D16BAA" w:rsidRPr="00225543" w:rsidRDefault="00D46B1F" w:rsidP="00D16B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16BAA" w:rsidRPr="00225543">
        <w:rPr>
          <w:rFonts w:ascii="Times New Roman" w:hAnsi="Times New Roman" w:cs="Times New Roman" w:hint="eastAsia"/>
          <w:b/>
          <w:bCs/>
        </w:rPr>
        <w:t>Table</w:t>
      </w:r>
      <w:r w:rsidR="00D16BAA" w:rsidRPr="002255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="00D16BAA" w:rsidRPr="00225543">
        <w:rPr>
          <w:rFonts w:ascii="Times New Roman" w:hAnsi="Times New Roman" w:cs="Times New Roman"/>
          <w:b/>
          <w:bCs/>
        </w:rPr>
        <w:t>. Sensitivity analysis of selenium levels and ischemic stroke</w:t>
      </w:r>
    </w:p>
    <w:tbl>
      <w:tblPr>
        <w:tblW w:w="7651" w:type="dxa"/>
        <w:tblLook w:val="04A0" w:firstRow="1" w:lastRow="0" w:firstColumn="1" w:lastColumn="0" w:noHBand="0" w:noVBand="1"/>
      </w:tblPr>
      <w:tblGrid>
        <w:gridCol w:w="1697"/>
        <w:gridCol w:w="1559"/>
        <w:gridCol w:w="1134"/>
        <w:gridCol w:w="426"/>
        <w:gridCol w:w="1417"/>
        <w:gridCol w:w="1418"/>
      </w:tblGrid>
      <w:tr w:rsidR="00D16BAA" w:rsidRPr="00E80437" w14:paraId="1A59D21B" w14:textId="77777777" w:rsidTr="00BD0897">
        <w:trPr>
          <w:trHeight w:val="280"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B8DD3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C2E1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iotrop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3DCE27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E570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 w:rsidR="00D16BAA" w:rsidRPr="00E80437" w14:paraId="6EB5F314" w14:textId="77777777" w:rsidTr="00BD0897">
        <w:trPr>
          <w:trHeight w:val="280"/>
        </w:trPr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E162D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70F3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E16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6356BE8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6E2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2F9CC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E18F3" w:rsidRPr="00E80437" w14:paraId="6C0A8E2D" w14:textId="77777777" w:rsidTr="00294344">
        <w:trPr>
          <w:trHeight w:val="280"/>
        </w:trPr>
        <w:tc>
          <w:tcPr>
            <w:tcW w:w="765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382C5C" w14:textId="5BD7C27E" w:rsidR="00AE18F3" w:rsidRPr="00E80437" w:rsidRDefault="00AE18F3" w:rsidP="00AE18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s</w:t>
            </w:r>
          </w:p>
        </w:tc>
      </w:tr>
      <w:tr w:rsidR="00D16BAA" w:rsidRPr="00E80437" w14:paraId="1B3895E6" w14:textId="77777777" w:rsidTr="00BD0897">
        <w:trPr>
          <w:trHeight w:val="28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BFD3C7F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all cau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06C08E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017F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26" w:type="dxa"/>
            <w:vAlign w:val="center"/>
          </w:tcPr>
          <w:p w14:paraId="62442CFE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EED87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37</w:t>
            </w:r>
          </w:p>
        </w:tc>
        <w:tc>
          <w:tcPr>
            <w:tcW w:w="1418" w:type="dxa"/>
            <w:vAlign w:val="center"/>
          </w:tcPr>
          <w:p w14:paraId="5C6B4B67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D16BAA" w:rsidRPr="00A85D28" w14:paraId="17C4A8E7" w14:textId="77777777" w:rsidTr="00BD0897">
        <w:trPr>
          <w:trHeight w:val="28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4DB461C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1D8ACB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279CB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426" w:type="dxa"/>
            <w:vAlign w:val="center"/>
          </w:tcPr>
          <w:p w14:paraId="27E737BD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22313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1418" w:type="dxa"/>
            <w:vAlign w:val="center"/>
          </w:tcPr>
          <w:p w14:paraId="261892CE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D16BAA" w:rsidRPr="00A85D28" w14:paraId="3A38026B" w14:textId="77777777" w:rsidTr="00BD0897">
        <w:trPr>
          <w:trHeight w:val="28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E906501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7FD55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76B4E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426" w:type="dxa"/>
            <w:vAlign w:val="center"/>
          </w:tcPr>
          <w:p w14:paraId="2E4C51E0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DBD3D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9</w:t>
            </w:r>
          </w:p>
        </w:tc>
        <w:tc>
          <w:tcPr>
            <w:tcW w:w="1418" w:type="dxa"/>
            <w:vAlign w:val="center"/>
          </w:tcPr>
          <w:p w14:paraId="7B81B635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D16BAA" w:rsidRPr="00A85D28" w14:paraId="5B3BC489" w14:textId="77777777" w:rsidTr="00BD0897">
        <w:trPr>
          <w:trHeight w:val="28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A3C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F7A2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D77F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96AEE37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8DF7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F042B4" w14:textId="77777777" w:rsidR="00D16BAA" w:rsidRPr="00E80437" w:rsidRDefault="00D16BAA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8043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</w:tbl>
    <w:p w14:paraId="1EEFB11C" w14:textId="77777777" w:rsidR="00D16BAA" w:rsidRPr="00E80437" w:rsidRDefault="00D16BAA" w:rsidP="00D16BAA">
      <w:pPr>
        <w:rPr>
          <w:rFonts w:ascii="Times New Roman" w:hAnsi="Times New Roman" w:cs="Times New Roman"/>
        </w:rPr>
      </w:pPr>
      <w:r w:rsidRPr="00E80437">
        <w:rPr>
          <w:rFonts w:ascii="Times New Roman" w:hAnsi="Times New Roman" w:cs="Times New Roman"/>
        </w:rPr>
        <w:t>IS: ischemic stroke; L</w:t>
      </w:r>
      <w:r>
        <w:rPr>
          <w:rFonts w:ascii="Times New Roman" w:hAnsi="Times New Roman" w:cs="Times New Roman"/>
        </w:rPr>
        <w:t>VS</w:t>
      </w:r>
      <w:r w:rsidRPr="00E80437">
        <w:rPr>
          <w:rFonts w:ascii="Times New Roman" w:hAnsi="Times New Roman" w:cs="Times New Roman"/>
        </w:rPr>
        <w:t xml:space="preserve">: large </w:t>
      </w:r>
      <w:r>
        <w:rPr>
          <w:rFonts w:ascii="Times New Roman" w:hAnsi="Times New Roman" w:cs="Times New Roman"/>
        </w:rPr>
        <w:t>vessel</w:t>
      </w:r>
      <w:r w:rsidRPr="00E80437">
        <w:rPr>
          <w:rFonts w:ascii="Times New Roman" w:hAnsi="Times New Roman" w:cs="Times New Roman"/>
        </w:rPr>
        <w:t xml:space="preserve"> atherosclerosis</w:t>
      </w:r>
      <w:r>
        <w:rPr>
          <w:rFonts w:ascii="Times New Roman" w:hAnsi="Times New Roman" w:cs="Times New Roman"/>
        </w:rPr>
        <w:t xml:space="preserve"> stroke</w:t>
      </w:r>
      <w:r w:rsidRPr="00E80437">
        <w:rPr>
          <w:rFonts w:ascii="Times New Roman" w:hAnsi="Times New Roman" w:cs="Times New Roman"/>
        </w:rPr>
        <w:t>; CE</w:t>
      </w:r>
      <w:r>
        <w:rPr>
          <w:rFonts w:ascii="Times New Roman" w:hAnsi="Times New Roman" w:cs="Times New Roman"/>
        </w:rPr>
        <w:t>S</w:t>
      </w:r>
      <w:r w:rsidRPr="00E80437">
        <w:rPr>
          <w:rFonts w:ascii="Times New Roman" w:hAnsi="Times New Roman" w:cs="Times New Roman"/>
        </w:rPr>
        <w:t>: cardio-emboli</w:t>
      </w:r>
      <w:r>
        <w:rPr>
          <w:rFonts w:ascii="Times New Roman" w:hAnsi="Times New Roman" w:cs="Times New Roman"/>
        </w:rPr>
        <w:t>c stroke</w:t>
      </w:r>
      <w:r w:rsidRPr="00E80437">
        <w:rPr>
          <w:rFonts w:ascii="Times New Roman" w:hAnsi="Times New Roman" w:cs="Times New Roman"/>
        </w:rPr>
        <w:t>; S</w:t>
      </w:r>
      <w:r>
        <w:rPr>
          <w:rFonts w:ascii="Times New Roman" w:hAnsi="Times New Roman" w:cs="Times New Roman"/>
        </w:rPr>
        <w:t>VS</w:t>
      </w:r>
      <w:r w:rsidRPr="00E80437">
        <w:rPr>
          <w:rFonts w:ascii="Times New Roman" w:hAnsi="Times New Roman" w:cs="Times New Roman"/>
        </w:rPr>
        <w:t xml:space="preserve">: small </w:t>
      </w:r>
      <w:r>
        <w:rPr>
          <w:rFonts w:ascii="Times New Roman" w:hAnsi="Times New Roman" w:cs="Times New Roman"/>
        </w:rPr>
        <w:t>vessel</w:t>
      </w:r>
      <w:r w:rsidRPr="00E80437">
        <w:rPr>
          <w:rFonts w:ascii="Times New Roman" w:hAnsi="Times New Roman" w:cs="Times New Roman"/>
        </w:rPr>
        <w:t xml:space="preserve"> occlusi</w:t>
      </w:r>
      <w:r>
        <w:rPr>
          <w:rFonts w:ascii="Times New Roman" w:hAnsi="Times New Roman" w:cs="Times New Roman"/>
        </w:rPr>
        <w:t>on stroke</w:t>
      </w:r>
      <w:r w:rsidRPr="00E80437">
        <w:rPr>
          <w:rFonts w:ascii="Times New Roman" w:hAnsi="Times New Roman" w:cs="Times New Roman"/>
        </w:rPr>
        <w:t>.</w:t>
      </w:r>
    </w:p>
    <w:p w14:paraId="388EF537" w14:textId="77777777" w:rsidR="00375709" w:rsidRPr="00AE18F3" w:rsidRDefault="00375709"/>
    <w:sectPr w:rsidR="00375709" w:rsidRPr="00AE1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C108" w14:textId="77777777" w:rsidR="00DE2257" w:rsidRDefault="00DE2257" w:rsidP="00D16BAA">
      <w:r>
        <w:separator/>
      </w:r>
    </w:p>
  </w:endnote>
  <w:endnote w:type="continuationSeparator" w:id="0">
    <w:p w14:paraId="4B4ECF39" w14:textId="77777777" w:rsidR="00DE2257" w:rsidRDefault="00DE2257" w:rsidP="00D16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50F8E" w14:textId="77777777" w:rsidR="00DE2257" w:rsidRDefault="00DE2257" w:rsidP="00D16BAA">
      <w:r>
        <w:separator/>
      </w:r>
    </w:p>
  </w:footnote>
  <w:footnote w:type="continuationSeparator" w:id="0">
    <w:p w14:paraId="2482EF5A" w14:textId="77777777" w:rsidR="00DE2257" w:rsidRDefault="00DE2257" w:rsidP="00D16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tjAxNzAyMjE1NTNT0lEKTi0uzszPAykwqQUAmE5qGSwAAAA="/>
  </w:docVars>
  <w:rsids>
    <w:rsidRoot w:val="00614EFF"/>
    <w:rsid w:val="000241AF"/>
    <w:rsid w:val="00144B01"/>
    <w:rsid w:val="00225543"/>
    <w:rsid w:val="00375709"/>
    <w:rsid w:val="00614EFF"/>
    <w:rsid w:val="009160C1"/>
    <w:rsid w:val="00AE18F3"/>
    <w:rsid w:val="00D16BAA"/>
    <w:rsid w:val="00D46B1F"/>
    <w:rsid w:val="00DE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E61C7"/>
  <w15:chartTrackingRefBased/>
  <w15:docId w15:val="{5B18F752-F0D7-4EF0-965E-5C552889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B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5</cp:revision>
  <dcterms:created xsi:type="dcterms:W3CDTF">2021-07-26T02:01:00Z</dcterms:created>
  <dcterms:modified xsi:type="dcterms:W3CDTF">2022-01-16T09:01:00Z</dcterms:modified>
</cp:coreProperties>
</file>